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691" w:rsidRPr="00E1296F" w:rsidRDefault="00E76F0C">
      <w:pPr>
        <w:rPr>
          <w:rFonts w:eastAsia="Times New Roman"/>
          <w:color w:val="000000"/>
          <w:sz w:val="24"/>
          <w:szCs w:val="24"/>
        </w:rPr>
      </w:pPr>
      <w:r>
        <w:rPr>
          <w:b/>
          <w:sz w:val="24"/>
          <w:szCs w:val="24"/>
          <w:lang w:eastAsia="zh-CN"/>
        </w:rPr>
        <w:t xml:space="preserve">Supplementary </w:t>
      </w:r>
      <w:r w:rsidR="00E1296F">
        <w:rPr>
          <w:b/>
          <w:sz w:val="24"/>
          <w:szCs w:val="24"/>
          <w:lang w:eastAsia="zh-CN"/>
        </w:rPr>
        <w:t xml:space="preserve">Data </w:t>
      </w:r>
      <w:r w:rsidR="003B03FB">
        <w:rPr>
          <w:b/>
          <w:sz w:val="24"/>
          <w:szCs w:val="24"/>
          <w:lang w:eastAsia="zh-CN"/>
        </w:rPr>
        <w:t>4</w:t>
      </w:r>
      <w:r w:rsidR="00E1296F">
        <w:rPr>
          <w:b/>
          <w:sz w:val="24"/>
          <w:szCs w:val="24"/>
          <w:lang w:eastAsia="zh-CN"/>
        </w:rPr>
        <w:t xml:space="preserve">. </w:t>
      </w:r>
      <w:r w:rsidRPr="00E1296F">
        <w:rPr>
          <w:sz w:val="24"/>
          <w:szCs w:val="24"/>
          <w:lang w:eastAsia="zh-CN"/>
        </w:rPr>
        <w:t>Primers used in RT-PCR</w:t>
      </w:r>
    </w:p>
    <w:tbl>
      <w:tblPr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206"/>
        <w:gridCol w:w="4128"/>
      </w:tblGrid>
      <w:tr w:rsidR="00476691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476691" w:rsidRDefault="00E76F0C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at primers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color w:val="000000"/>
                <w:sz w:val="24"/>
                <w:szCs w:val="24"/>
                <w:lang w:eastAsia="zh-CN"/>
              </w:rPr>
              <w:t>Genes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Reverse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TGGAGTTTGTGAAGAACAACT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GAAGTTGGGGTAGGAAGGA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β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GCTTCCTTGTGCAAGTGT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GAGTGACACTGCCTTCCTG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OS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TTGTGCGGAGTGTCAGTGG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TCTTCCTGATAGAGGTGGTCC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CTGTAGTATTTGTCACCAAGCTCAA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TACTTCTGGACCCATTCCTTATTG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944BF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β-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 w:hint="eastAsia"/>
                <w:color w:val="000000"/>
                <w:sz w:val="24"/>
                <w:szCs w:val="24"/>
              </w:rPr>
              <w:t>ctin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bookmarkStart w:id="0" w:name="OLE_LINK1"/>
            <w:r>
              <w:rPr>
                <w:rFonts w:eastAsia="Times New Roman"/>
                <w:color w:val="000000"/>
                <w:sz w:val="24"/>
                <w:szCs w:val="24"/>
              </w:rPr>
              <w:t>ACAACCTTCTTGCAGCTCCTC</w:t>
            </w:r>
            <w:bookmarkEnd w:id="0"/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GACCCATACCCACCATCAC</w:t>
            </w:r>
          </w:p>
        </w:tc>
      </w:tr>
      <w:tr w:rsidR="00476691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476691" w:rsidRDefault="00E76F0C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Mouse primers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sz w:val="24"/>
                <w:szCs w:val="24"/>
              </w:rPr>
              <w:t>TNF</w:t>
            </w:r>
            <w:r>
              <w:rPr>
                <w:rFonts w:eastAsia="Times New Roman" w:hint="eastAsia"/>
                <w:color w:val="000000"/>
                <w:sz w:val="24"/>
                <w:szCs w:val="24"/>
              </w:rPr>
              <w:t>α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CCCACGTCGTAGCAAACCAC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bookmarkStart w:id="1" w:name="OLE_LINK109"/>
            <w:bookmarkStart w:id="2" w:name="OLE_LINK110"/>
            <w:r>
              <w:rPr>
                <w:rFonts w:eastAsia="Times New Roman"/>
                <w:color w:val="000000"/>
                <w:sz w:val="24"/>
                <w:szCs w:val="24"/>
              </w:rPr>
              <w:t>AGGTACAACCCATCGGCTGGCA</w:t>
            </w:r>
            <w:bookmarkEnd w:id="1"/>
            <w:bookmarkEnd w:id="2"/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GTCCTTCCTACCCCAATTTCC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TGGTCCTTAGCCACTCCTTC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β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Pr="007F1422" w:rsidRDefault="00FD3B51">
            <w:pPr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D3B51">
              <w:rPr>
                <w:rFonts w:eastAsia="Times New Roman"/>
                <w:color w:val="000000"/>
                <w:sz w:val="24"/>
                <w:szCs w:val="24"/>
              </w:rPr>
              <w:t>CCTGCAGCTGGAGAGTGTGGAT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Pr="007F1422" w:rsidRDefault="00FD3B51">
            <w:pPr>
              <w:jc w:val="both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D3B51">
              <w:rPr>
                <w:rFonts w:eastAsia="Times New Roman"/>
                <w:color w:val="000000"/>
                <w:sz w:val="24"/>
                <w:szCs w:val="24"/>
              </w:rPr>
              <w:t>TGTGCTCTGCTTGTGAGGTGCT</w:t>
            </w:r>
          </w:p>
        </w:tc>
        <w:bookmarkStart w:id="3" w:name="_GoBack"/>
        <w:bookmarkEnd w:id="3"/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OS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Pr="00F8001B" w:rsidRDefault="00A73F9E">
            <w:pPr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A73F9E">
              <w:rPr>
                <w:rFonts w:eastAsia="Times New Roman"/>
                <w:color w:val="000000"/>
                <w:sz w:val="24"/>
                <w:szCs w:val="24"/>
              </w:rPr>
              <w:t>CCTTGTTCAGCTACGCCTTC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Pr="00F8001B" w:rsidRDefault="00A73F9E">
            <w:pPr>
              <w:jc w:val="both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A73F9E">
              <w:rPr>
                <w:rFonts w:eastAsia="Times New Roman"/>
                <w:color w:val="000000"/>
                <w:sz w:val="24"/>
                <w:szCs w:val="24"/>
              </w:rPr>
              <w:t>AAGGCCAAACACAGCATACC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β-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 w:hint="eastAsia"/>
                <w:color w:val="000000"/>
                <w:sz w:val="24"/>
                <w:szCs w:val="24"/>
              </w:rPr>
              <w:t>ctin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bookmarkStart w:id="4" w:name="OLE_LINK2"/>
            <w:r>
              <w:rPr>
                <w:rFonts w:eastAsia="Times New Roman"/>
                <w:color w:val="000000"/>
                <w:sz w:val="24"/>
                <w:szCs w:val="24"/>
              </w:rPr>
              <w:t>TGAGCTGCGTTTTACACCCT</w:t>
            </w:r>
            <w:bookmarkEnd w:id="4"/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TTGGGGGATGTTTGCTCCA</w:t>
            </w:r>
          </w:p>
        </w:tc>
      </w:tr>
      <w:tr w:rsidR="00476691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476691" w:rsidRDefault="00E76F0C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Human</w:t>
            </w:r>
            <w:r>
              <w:rPr>
                <w:rFonts w:hint="eastAsia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primers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3CL1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GGCTGCTTGGAGACGAG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bookmarkStart w:id="5" w:name="OLE_LINK117"/>
            <w:bookmarkStart w:id="6" w:name="OLE_LINK118"/>
            <w:r>
              <w:rPr>
                <w:rFonts w:eastAsia="Times New Roman"/>
                <w:color w:val="000000"/>
                <w:sz w:val="24"/>
                <w:szCs w:val="24"/>
              </w:rPr>
              <w:t>GTGCCGCCATTTCGAGTTAG</w:t>
            </w:r>
            <w:bookmarkEnd w:id="5"/>
            <w:bookmarkEnd w:id="6"/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GGGGGCTGGAAGAGAGTA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GCCTAAAAGAGCCAGTCGG</w:t>
            </w:r>
          </w:p>
        </w:tc>
      </w:tr>
      <w:tr w:rsidR="00476691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476691" w:rsidRDefault="00E76F0C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476691" w:rsidRDefault="00E76F0C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TCCCCTAGCTTTCCCCAGA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476691" w:rsidRDefault="00E76F0C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CCCAGGGGTAGAACTGTGG</w:t>
            </w:r>
          </w:p>
        </w:tc>
      </w:tr>
      <w:tr w:rsidR="002D5910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2D5910" w:rsidRPr="002D5910" w:rsidRDefault="002D5910">
            <w:pPr>
              <w:rPr>
                <w:rFonts w:eastAsiaTheme="minor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eastAsiaTheme="minorEastAsia"/>
                <w:color w:val="000000"/>
                <w:sz w:val="24"/>
                <w:szCs w:val="24"/>
                <w:lang w:eastAsia="zh-CN"/>
              </w:rPr>
              <w:t>CL5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2D5910" w:rsidRDefault="002D591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TGCCCACATCAAGGAGTATTTC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2D5910" w:rsidRPr="002D5910" w:rsidRDefault="002D5910">
            <w:pPr>
              <w:jc w:val="both"/>
              <w:rPr>
                <w:rFonts w:eastAsiaTheme="minor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eastAsiaTheme="minorEastAsia"/>
                <w:color w:val="000000"/>
                <w:sz w:val="24"/>
                <w:szCs w:val="24"/>
                <w:lang w:eastAsia="zh-CN"/>
              </w:rPr>
              <w:t>CATCCTAGCTCATCTCCAAAG</w:t>
            </w:r>
          </w:p>
        </w:tc>
      </w:tr>
      <w:tr w:rsidR="002D5910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2D5910" w:rsidRDefault="002D5910" w:rsidP="002D591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sz w:val="24"/>
                <w:szCs w:val="24"/>
              </w:rPr>
              <w:t>TNF</w:t>
            </w:r>
            <w:r>
              <w:rPr>
                <w:rFonts w:eastAsia="Times New Roman" w:hint="eastAsia"/>
                <w:color w:val="000000"/>
                <w:sz w:val="24"/>
                <w:szCs w:val="24"/>
              </w:rPr>
              <w:t>α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2D5910" w:rsidRDefault="002D5910" w:rsidP="002D591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TCCTTCAGACACCCTCAACC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2D5910" w:rsidRDefault="002D5910" w:rsidP="002D5910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AGGCCCCAGTTTGAATTCTT</w:t>
            </w:r>
          </w:p>
        </w:tc>
      </w:tr>
      <w:tr w:rsidR="002D5910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2D5910" w:rsidRDefault="002D5910" w:rsidP="002D591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2D5910" w:rsidRDefault="002D5910" w:rsidP="002D591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GAGAGTAGTGAGGAACAAGCCA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2D5910" w:rsidRDefault="002D5910" w:rsidP="002D5910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TCTTTGAGCCTGTCTTCCCC</w:t>
            </w:r>
          </w:p>
        </w:tc>
      </w:tr>
      <w:tr w:rsidR="002D5910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2D5910" w:rsidRDefault="002D5910" w:rsidP="002D591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β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2D5910" w:rsidRDefault="002D5910" w:rsidP="002D591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GCTGAGGAAGATGCTGGTTC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2D5910" w:rsidRDefault="002D5910" w:rsidP="002D5910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TCCATATCCTGTCCCTGGAG</w:t>
            </w:r>
          </w:p>
        </w:tc>
      </w:tr>
      <w:tr w:rsidR="002D5910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2D5910" w:rsidRDefault="002D5910" w:rsidP="002D591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OS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2D5910" w:rsidRDefault="002D5910" w:rsidP="002D591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CGCATGACCTTGGTGTTTGG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2D5910" w:rsidRDefault="002D5910" w:rsidP="002D5910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CATAGACCTTGGGCTTGCCA</w:t>
            </w:r>
          </w:p>
        </w:tc>
      </w:tr>
      <w:tr w:rsidR="002D5910">
        <w:trPr>
          <w:cantSplit/>
          <w:trHeight w:val="259"/>
        </w:trPr>
        <w:tc>
          <w:tcPr>
            <w:tcW w:w="1242" w:type="dxa"/>
            <w:shd w:val="clear" w:color="auto" w:fill="auto"/>
          </w:tcPr>
          <w:p w:rsidR="002D5910" w:rsidRDefault="002D5910" w:rsidP="002D591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β-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 w:hint="eastAsia"/>
                <w:color w:val="000000"/>
                <w:sz w:val="24"/>
                <w:szCs w:val="24"/>
              </w:rPr>
              <w:t>ctin</w:t>
            </w:r>
          </w:p>
        </w:tc>
        <w:tc>
          <w:tcPr>
            <w:tcW w:w="4206" w:type="dxa"/>
            <w:shd w:val="clear" w:color="auto" w:fill="auto"/>
            <w:vAlign w:val="center"/>
          </w:tcPr>
          <w:p w:rsidR="002D5910" w:rsidRDefault="002D5910" w:rsidP="002D591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ACTCTTCCAGCCTTCCTTC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2D5910" w:rsidRDefault="002D5910" w:rsidP="002D5910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2D5910">
              <w:rPr>
                <w:rFonts w:eastAsia="Times New Roman"/>
                <w:color w:val="000000"/>
                <w:sz w:val="24"/>
                <w:szCs w:val="24"/>
              </w:rPr>
              <w:t>ATCTCCTTCTGCATCCTGTC</w:t>
            </w:r>
          </w:p>
        </w:tc>
      </w:tr>
    </w:tbl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>
      <w:pPr>
        <w:rPr>
          <w:sz w:val="24"/>
          <w:szCs w:val="24"/>
        </w:rPr>
      </w:pPr>
    </w:p>
    <w:p w:rsidR="00476691" w:rsidRDefault="00476691"/>
    <w:sectPr w:rsidR="00476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AE0" w:rsidRDefault="00A70AE0" w:rsidP="003B03FB">
      <w:r>
        <w:separator/>
      </w:r>
    </w:p>
  </w:endnote>
  <w:endnote w:type="continuationSeparator" w:id="0">
    <w:p w:rsidR="00A70AE0" w:rsidRDefault="00A70AE0" w:rsidP="003B0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AE0" w:rsidRDefault="00A70AE0" w:rsidP="003B03FB">
      <w:r>
        <w:separator/>
      </w:r>
    </w:p>
  </w:footnote>
  <w:footnote w:type="continuationSeparator" w:id="0">
    <w:p w:rsidR="00A70AE0" w:rsidRDefault="00A70AE0" w:rsidP="003B0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6B5CC0E-84D9-45FF-80B5-B85E85E39A23}"/>
    <w:docVar w:name="KY_MEDREF_VERSION" w:val="3"/>
  </w:docVars>
  <w:rsids>
    <w:rsidRoot w:val="00C45BF8"/>
    <w:rsid w:val="0005671B"/>
    <w:rsid w:val="00065409"/>
    <w:rsid w:val="00123C38"/>
    <w:rsid w:val="00155373"/>
    <w:rsid w:val="00186AA7"/>
    <w:rsid w:val="001A3AFE"/>
    <w:rsid w:val="002839BF"/>
    <w:rsid w:val="002D5910"/>
    <w:rsid w:val="003B03FB"/>
    <w:rsid w:val="003D7DDD"/>
    <w:rsid w:val="00473C24"/>
    <w:rsid w:val="00476691"/>
    <w:rsid w:val="0055007E"/>
    <w:rsid w:val="00557393"/>
    <w:rsid w:val="00595A41"/>
    <w:rsid w:val="005B428E"/>
    <w:rsid w:val="00712EDF"/>
    <w:rsid w:val="007A27E6"/>
    <w:rsid w:val="007B4D33"/>
    <w:rsid w:val="007C227E"/>
    <w:rsid w:val="007D4A47"/>
    <w:rsid w:val="007D6990"/>
    <w:rsid w:val="007F1422"/>
    <w:rsid w:val="00944BF0"/>
    <w:rsid w:val="00A60DC2"/>
    <w:rsid w:val="00A70AE0"/>
    <w:rsid w:val="00A73F9E"/>
    <w:rsid w:val="00B16719"/>
    <w:rsid w:val="00B1761E"/>
    <w:rsid w:val="00C45BF8"/>
    <w:rsid w:val="00C6433B"/>
    <w:rsid w:val="00DD15A3"/>
    <w:rsid w:val="00E1296F"/>
    <w:rsid w:val="00E535B0"/>
    <w:rsid w:val="00E76F0C"/>
    <w:rsid w:val="00F8001B"/>
    <w:rsid w:val="00FC3D7D"/>
    <w:rsid w:val="00FD3B51"/>
    <w:rsid w:val="00FF10AB"/>
    <w:rsid w:val="40B5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0DD761-180A-4413-8798-50A3C6C4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宋体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Paragraph">
    <w:name w:val="Paragraph"/>
    <w:basedOn w:val="a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 zou</dc:creator>
  <cp:lastModifiedBy>Dell</cp:lastModifiedBy>
  <cp:revision>3</cp:revision>
  <dcterms:created xsi:type="dcterms:W3CDTF">2019-02-20T06:38:00Z</dcterms:created>
  <dcterms:modified xsi:type="dcterms:W3CDTF">2019-02-20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